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53" w:type="pct"/>
        <w:tblLook w:val="04A0" w:firstRow="1" w:lastRow="0" w:firstColumn="1" w:lastColumn="0" w:noHBand="0" w:noVBand="1"/>
      </w:tblPr>
      <w:tblGrid>
        <w:gridCol w:w="2943"/>
        <w:gridCol w:w="1909"/>
        <w:gridCol w:w="2009"/>
        <w:gridCol w:w="244"/>
        <w:gridCol w:w="489"/>
        <w:gridCol w:w="162"/>
        <w:gridCol w:w="638"/>
      </w:tblGrid>
      <w:tr w:rsidR="0015691F" w:rsidRPr="00786062" w14:paraId="0FE667DD" w14:textId="77777777" w:rsidTr="00377921">
        <w:trPr>
          <w:trHeight w:val="300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9D2A" w14:textId="77777777" w:rsidR="0015691F" w:rsidRDefault="0015691F" w:rsidP="0037792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643F58">
              <w:rPr>
                <w:rFonts w:ascii="Times New Roman" w:hAnsi="Times New Roman"/>
                <w:b/>
                <w:sz w:val="22"/>
              </w:rPr>
              <w:t>Supplementary</w:t>
            </w:r>
            <w:r w:rsidRPr="00643F58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Pr="00643F5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 xml:space="preserve"> 2</w:t>
            </w:r>
            <w:r w:rsidRPr="00676374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>raw scores of n</w:t>
            </w:r>
            <w:r w:rsidRPr="0071556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europsychological </w:t>
            </w:r>
            <w:proofErr w:type="gramStart"/>
            <w:r w:rsidRPr="0071556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measurement</w:t>
            </w:r>
            <w:proofErr w:type="gramEnd"/>
          </w:p>
          <w:p w14:paraId="65051AEA" w14:textId="77777777" w:rsidR="0015691F" w:rsidRPr="00786062" w:rsidRDefault="0015691F" w:rsidP="00377921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5691F" w:rsidRPr="00D9175A" w14:paraId="3A69C038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4F7F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762E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HC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（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n=1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）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A1A5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CSVD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（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n=144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）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D1619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F/Z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B126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p value</w:t>
            </w:r>
          </w:p>
        </w:tc>
      </w:tr>
      <w:tr w:rsidR="0015691F" w:rsidRPr="00D9175A" w14:paraId="2D7B8E02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EDC7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   MMS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F12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2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2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3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3CB9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2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2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2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4E1C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3.60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7E43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00*</w:t>
            </w:r>
          </w:p>
        </w:tc>
      </w:tr>
      <w:tr w:rsidR="0015691F" w:rsidRPr="00D9175A" w14:paraId="65E41CF0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03A902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  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MoCA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9A1A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2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2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2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255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2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2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2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4D61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7.07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6EA9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00*</w:t>
            </w:r>
          </w:p>
        </w:tc>
      </w:tr>
      <w:tr w:rsidR="0015691F" w:rsidRPr="00D9175A" w14:paraId="3A647C55" w14:textId="77777777" w:rsidTr="00377921">
        <w:trPr>
          <w:trHeight w:val="300"/>
        </w:trPr>
        <w:tc>
          <w:tcPr>
            <w:tcW w:w="17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1154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    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TMT-A (</w:t>
            </w:r>
            <w:r>
              <w:rPr>
                <w:rFonts w:ascii="Times New Roman" w:eastAsia="宋体" w:hAnsi="Times New Roman" w:hint="eastAsia"/>
                <w:kern w:val="0"/>
                <w:sz w:val="20"/>
              </w:rPr>
              <w:t>s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C42C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43.0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35.0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56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7AD0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63.5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47.25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76.75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6B8F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5.98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194E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00*</w:t>
            </w:r>
          </w:p>
        </w:tc>
      </w:tr>
      <w:tr w:rsidR="0015691F" w:rsidRPr="00D9175A" w14:paraId="1EAB1BE5" w14:textId="77777777" w:rsidTr="00377921">
        <w:trPr>
          <w:trHeight w:val="300"/>
        </w:trPr>
        <w:tc>
          <w:tcPr>
            <w:tcW w:w="17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AF28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    </w:t>
            </w:r>
            <w:r w:rsidRPr="00993353">
              <w:rPr>
                <w:rFonts w:ascii="Times New Roman" w:hAnsi="Times New Roman"/>
                <w:sz w:val="20"/>
              </w:rPr>
              <w:t>SCWT-B</w:t>
            </w:r>
            <w:r w:rsidRPr="00993353">
              <w:rPr>
                <w:rFonts w:ascii="Times New Roman" w:eastAsia="宋体" w:hAnsi="Times New Roman"/>
                <w:kern w:val="0"/>
                <w:sz w:val="20"/>
              </w:rPr>
              <w:t xml:space="preserve"> 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(</w:t>
            </w:r>
            <w:r>
              <w:rPr>
                <w:rFonts w:ascii="Times New Roman" w:eastAsia="宋体" w:hAnsi="Times New Roman" w:hint="eastAsia"/>
                <w:kern w:val="0"/>
                <w:sz w:val="20"/>
              </w:rPr>
              <w:t>s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690C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20.0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16.63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23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D131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23.00(18.0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27.75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2ADA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4.015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62B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00*</w:t>
            </w:r>
          </w:p>
        </w:tc>
      </w:tr>
      <w:tr w:rsidR="0015691F" w:rsidRPr="00D9175A" w14:paraId="22E17D6A" w14:textId="77777777" w:rsidTr="00377921">
        <w:trPr>
          <w:trHeight w:val="300"/>
        </w:trPr>
        <w:tc>
          <w:tcPr>
            <w:tcW w:w="1788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559E5CD" w14:textId="77777777" w:rsidR="0015691F" w:rsidRPr="00D9175A" w:rsidRDefault="0015691F" w:rsidP="00377921">
            <w:pPr>
              <w:widowControl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    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TMT-B (</w:t>
            </w:r>
            <w:r>
              <w:rPr>
                <w:rFonts w:ascii="Times New Roman" w:eastAsia="宋体" w:hAnsi="Times New Roman" w:hint="eastAsia"/>
                <w:kern w:val="0"/>
                <w:sz w:val="20"/>
              </w:rPr>
              <w:t>s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B980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82.5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58.25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109.75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16AC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136.0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91.0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189.97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C702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6.499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1C0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00*</w:t>
            </w:r>
          </w:p>
        </w:tc>
      </w:tr>
      <w:tr w:rsidR="0015691F" w:rsidRPr="00D9175A" w14:paraId="216A24B1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51D1B" w14:textId="77777777" w:rsidR="0015691F" w:rsidRPr="00D9175A" w:rsidRDefault="0015691F" w:rsidP="00377921">
            <w:pPr>
              <w:widowControl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    </w:t>
            </w:r>
            <w:r>
              <w:rPr>
                <w:rFonts w:ascii="Times New Roman" w:hAnsi="Times New Roman"/>
                <w:sz w:val="20"/>
              </w:rPr>
              <w:t>SCWT-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C (</w:t>
            </w:r>
            <w:r>
              <w:rPr>
                <w:rFonts w:ascii="Times New Roman" w:eastAsia="宋体" w:hAnsi="Times New Roman" w:hint="eastAsia"/>
                <w:kern w:val="0"/>
                <w:sz w:val="20"/>
              </w:rPr>
              <w:t>s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73B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32.0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24.0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37.00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14C8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36.00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26.25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~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41.75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809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2.589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10C4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10*</w:t>
            </w:r>
          </w:p>
        </w:tc>
      </w:tr>
      <w:tr w:rsidR="0015691F" w:rsidRPr="00D9175A" w14:paraId="5C361B6A" w14:textId="77777777" w:rsidTr="00377921">
        <w:trPr>
          <w:trHeight w:val="300"/>
        </w:trPr>
        <w:tc>
          <w:tcPr>
            <w:tcW w:w="1788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00E6CF3" w14:textId="77777777" w:rsidR="0015691F" w:rsidRPr="00D9175A" w:rsidRDefault="0015691F" w:rsidP="00377921">
            <w:pPr>
              <w:widowControl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    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AVLT-DR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672A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5.27(4.00~6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BA4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4.11(3.00~5.00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A79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4.98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0120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00*</w:t>
            </w:r>
          </w:p>
        </w:tc>
      </w:tr>
      <w:tr w:rsidR="0015691F" w:rsidRPr="00D9175A" w14:paraId="44EAE960" w14:textId="77777777" w:rsidTr="00377921">
        <w:trPr>
          <w:trHeight w:val="300"/>
        </w:trPr>
        <w:tc>
          <w:tcPr>
            <w:tcW w:w="1788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2C695D7" w14:textId="77777777" w:rsidR="0015691F" w:rsidRPr="00D9175A" w:rsidRDefault="0015691F" w:rsidP="00377921">
            <w:pPr>
              <w:widowControl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    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VR-DR (WMS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14E6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9.11(7.00~11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9372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6.97(5.00~9.75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8B9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4.86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904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00*</w:t>
            </w:r>
          </w:p>
        </w:tc>
      </w:tr>
      <w:tr w:rsidR="0015691F" w:rsidRPr="00D9175A" w14:paraId="7EC87A20" w14:textId="77777777" w:rsidTr="00377921">
        <w:trPr>
          <w:trHeight w:val="300"/>
        </w:trPr>
        <w:tc>
          <w:tcPr>
            <w:tcW w:w="1788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307E983" w14:textId="77777777" w:rsidR="0015691F" w:rsidRPr="00D9175A" w:rsidRDefault="0015691F" w:rsidP="00377921">
            <w:pPr>
              <w:widowControl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    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CVF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EDB3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17.35(15.00~19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E530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16.83(14.00~19.00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4845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2.71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2CC6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07*</w:t>
            </w:r>
          </w:p>
        </w:tc>
      </w:tr>
      <w:tr w:rsidR="0015691F" w:rsidRPr="00D9175A" w14:paraId="307B9894" w14:textId="77777777" w:rsidTr="00377921">
        <w:trPr>
          <w:trHeight w:val="300"/>
        </w:trPr>
        <w:tc>
          <w:tcPr>
            <w:tcW w:w="1788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C02186E" w14:textId="77777777" w:rsidR="0015691F" w:rsidRPr="00D9175A" w:rsidRDefault="0015691F" w:rsidP="00377921">
            <w:pPr>
              <w:widowControl/>
              <w:rPr>
                <w:rFonts w:ascii="Times New Roman" w:eastAsia="宋体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</w:rPr>
              <w:t xml:space="preserve">    </w:t>
            </w:r>
            <w:r w:rsidRPr="00D9175A">
              <w:rPr>
                <w:rFonts w:ascii="Times New Roman" w:eastAsia="宋体" w:hAnsi="Times New Roman"/>
                <w:kern w:val="0"/>
                <w:sz w:val="20"/>
              </w:rPr>
              <w:t>BNT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2913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53.00(50.00~56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9426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48.94(46.00-53.75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2BE8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4.77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1C4D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00*</w:t>
            </w:r>
          </w:p>
        </w:tc>
      </w:tr>
      <w:tr w:rsidR="0015691F" w:rsidRPr="00D9175A" w14:paraId="0448E5A2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411B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 xml:space="preserve">  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VR-C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C64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14.00(13.91~14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3264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14.00(13.63~14.00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5AF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1.964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C9F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50</w:t>
            </w:r>
          </w:p>
        </w:tc>
      </w:tr>
      <w:tr w:rsidR="0015691F" w:rsidRPr="00D9175A" w14:paraId="5CBE79DC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3178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 xml:space="preserve"> 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CDT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BC94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4.00(3.81~4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0DC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4.00(3.62~4.00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4F2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-2.38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67B" w14:textId="77777777" w:rsidR="0015691F" w:rsidRPr="00D9175A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0.017*</w:t>
            </w:r>
          </w:p>
        </w:tc>
      </w:tr>
      <w:tr w:rsidR="0015691F" w:rsidRPr="004B6AF9" w14:paraId="74CE1865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A36" w14:textId="77777777" w:rsidR="0015691F" w:rsidRPr="00D9175A" w:rsidRDefault="0015691F" w:rsidP="00377921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HAMA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291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4.00(2.00~9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9F2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7.00(3.50~14.00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DEBD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-3.989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CA42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0.000*</w:t>
            </w:r>
          </w:p>
        </w:tc>
      </w:tr>
      <w:tr w:rsidR="0015691F" w:rsidRPr="004B6AF9" w14:paraId="0EFD7BBD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D367" w14:textId="77777777" w:rsidR="0015691F" w:rsidRPr="00D9175A" w:rsidRDefault="0015691F" w:rsidP="00377921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HAMD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E1DE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4.00(1.00~7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FE7A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4.00(2.00~9.00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7FB0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-2.079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5F6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0.038*</w:t>
            </w:r>
          </w:p>
        </w:tc>
      </w:tr>
      <w:tr w:rsidR="0015691F" w:rsidRPr="004B6AF9" w14:paraId="4AFDBABA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AC12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Tinetti Balance Analysis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0109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16.00(15.89~16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8F95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16.00(15.44~16.00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34C0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-1.94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99F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0.052</w:t>
            </w:r>
          </w:p>
        </w:tc>
      </w:tr>
      <w:tr w:rsidR="0015691F" w:rsidRPr="004B6AF9" w14:paraId="1BA7FA5D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560E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Tinetti Gait Analysis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A73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12.00(11.97~12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03CB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12.00(11.63~12.00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5072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-2.015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0D1D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0.044*</w:t>
            </w:r>
          </w:p>
        </w:tc>
      </w:tr>
      <w:tr w:rsidR="0015691F" w:rsidRPr="004B6AF9" w14:paraId="3F8D2383" w14:textId="77777777" w:rsidTr="00377921">
        <w:trPr>
          <w:trHeight w:val="300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9AF" w14:textId="77777777" w:rsidR="0015691F" w:rsidRPr="00D9175A" w:rsidRDefault="0015691F" w:rsidP="00377921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TUG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(s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F562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.9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5</w:t>
            </w:r>
            <w:r w:rsidRPr="004B6AF9">
              <w:rPr>
                <w:rFonts w:ascii="Times New Roman" w:hAnsi="Times New Roman"/>
                <w:color w:val="000000"/>
                <w:sz w:val="20"/>
              </w:rPr>
              <w:t>(7.00~8.0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7D08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9.00(8.00~9.33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59E0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-7.45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22B" w14:textId="77777777" w:rsidR="0015691F" w:rsidRPr="004B6AF9" w:rsidRDefault="0015691F" w:rsidP="0037792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4B6AF9">
              <w:rPr>
                <w:rFonts w:ascii="Times New Roman" w:hAnsi="Times New Roman"/>
                <w:color w:val="000000"/>
                <w:sz w:val="20"/>
              </w:rPr>
              <w:t>0.000*</w:t>
            </w:r>
          </w:p>
        </w:tc>
      </w:tr>
      <w:tr w:rsidR="0015691F" w:rsidRPr="00D9175A" w14:paraId="6C613F7E" w14:textId="77777777" w:rsidTr="00377921">
        <w:trPr>
          <w:trHeight w:val="624"/>
        </w:trPr>
        <w:tc>
          <w:tcPr>
            <w:tcW w:w="5000" w:type="pct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834E7" w14:textId="77777777" w:rsidR="0015691F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Abbreviations: HC, health control;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CSVD,cerebral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small  vascular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disease;n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number;MMSE,Mini-Mental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State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Examination;TMT-A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and TMT-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B,Trail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Making Test-A and B;</w:t>
            </w:r>
            <w:r>
              <w:rPr>
                <w:rFonts w:ascii="Times New Roman" w:hAnsi="Times New Roman"/>
                <w:sz w:val="20"/>
              </w:rPr>
              <w:t xml:space="preserve"> SCWT-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B and C,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 xml:space="preserve"> 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Stroop Color and Word Tests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B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 xml:space="preserve"> 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and C;AVLT-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DR,Auditory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Verbal Learning Test-delayed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recall;VR-DR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(WMS),visual reproduction–long-delayed recall portion of the Wechsler Memory Scale ;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CVF,Category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Verbal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Fluency;BNT,Boston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Naming Test; VR-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C,Visual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Reproduction-copy;CDT,Clock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Drawing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Test;HAMA,Hamilton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Anxiety Scale;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HAMD,Hamilton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Depression </w:t>
            </w:r>
            <w:proofErr w:type="spellStart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Scale;TUG,Timed</w:t>
            </w:r>
            <w:proofErr w:type="spellEnd"/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Up and Go Test.</w:t>
            </w:r>
          </w:p>
          <w:p w14:paraId="7E32535D" w14:textId="77777777" w:rsidR="0015691F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</w:rPr>
              <w:t>T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he raw scores of TMT,</w:t>
            </w:r>
            <w:r>
              <w:rPr>
                <w:rFonts w:ascii="Times New Roman" w:hAnsi="Times New Roman"/>
                <w:sz w:val="20"/>
              </w:rPr>
              <w:t xml:space="preserve"> SCWT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 xml:space="preserve"> and TUG mean the time </w:t>
            </w:r>
            <w:r w:rsidRPr="000E7C94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measured in seconds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.</w:t>
            </w:r>
          </w:p>
          <w:p w14:paraId="6BB501A1" w14:textId="77777777" w:rsidR="0015691F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Valus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 xml:space="preserve"> 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>are presented as the M ± SD or M (IQR).</w:t>
            </w:r>
          </w:p>
          <w:p w14:paraId="1A0C7E98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</w:rPr>
              <w:t>*</w:t>
            </w:r>
            <w:r w:rsidRPr="00D9175A">
              <w:rPr>
                <w:rFonts w:ascii="Times New Roman" w:eastAsia="宋体" w:hAnsi="Times New Roman"/>
                <w:color w:val="000000"/>
                <w:kern w:val="0"/>
                <w:sz w:val="20"/>
              </w:rPr>
              <w:t xml:space="preserve"> indicates a statistical difference between groups, p &lt; 0.05</w:t>
            </w:r>
          </w:p>
        </w:tc>
      </w:tr>
      <w:tr w:rsidR="0015691F" w:rsidRPr="00D9175A" w14:paraId="155B2489" w14:textId="77777777" w:rsidTr="00377921">
        <w:trPr>
          <w:trHeight w:val="624"/>
        </w:trPr>
        <w:tc>
          <w:tcPr>
            <w:tcW w:w="5000" w:type="pct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CDC067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</w:p>
        </w:tc>
      </w:tr>
      <w:tr w:rsidR="0015691F" w:rsidRPr="00D9175A" w14:paraId="4E811BE5" w14:textId="77777777" w:rsidTr="00377921">
        <w:trPr>
          <w:trHeight w:val="624"/>
        </w:trPr>
        <w:tc>
          <w:tcPr>
            <w:tcW w:w="5000" w:type="pct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954B92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</w:p>
        </w:tc>
      </w:tr>
      <w:tr w:rsidR="0015691F" w:rsidRPr="00D9175A" w14:paraId="1652A5E6" w14:textId="77777777" w:rsidTr="00377921">
        <w:trPr>
          <w:trHeight w:val="624"/>
        </w:trPr>
        <w:tc>
          <w:tcPr>
            <w:tcW w:w="5000" w:type="pct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803B2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</w:p>
        </w:tc>
      </w:tr>
      <w:tr w:rsidR="0015691F" w:rsidRPr="00D9175A" w14:paraId="2207C7EA" w14:textId="77777777" w:rsidTr="00377921">
        <w:trPr>
          <w:trHeight w:val="624"/>
        </w:trPr>
        <w:tc>
          <w:tcPr>
            <w:tcW w:w="5000" w:type="pct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3210C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</w:p>
        </w:tc>
      </w:tr>
      <w:tr w:rsidR="0015691F" w:rsidRPr="00D9175A" w14:paraId="47B39AB1" w14:textId="77777777" w:rsidTr="00377921">
        <w:trPr>
          <w:trHeight w:val="300"/>
        </w:trPr>
        <w:tc>
          <w:tcPr>
            <w:tcW w:w="421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2DE8" w14:textId="77777777" w:rsidR="0015691F" w:rsidRPr="003975A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</w:p>
          <w:p w14:paraId="0626E537" w14:textId="77777777" w:rsidR="0015691F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</w:p>
          <w:p w14:paraId="7D35B2E1" w14:textId="77751F02" w:rsidR="0015691F" w:rsidRPr="0015621F" w:rsidRDefault="0015691F" w:rsidP="00377921">
            <w:pPr>
              <w:widowControl/>
              <w:jc w:val="left"/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DC8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7DE" w14:textId="77777777" w:rsidR="0015691F" w:rsidRPr="00D9175A" w:rsidRDefault="0015691F" w:rsidP="0037792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</w:rPr>
            </w:pPr>
          </w:p>
        </w:tc>
      </w:tr>
    </w:tbl>
    <w:p w14:paraId="70F76B22" w14:textId="77777777" w:rsidR="004D0761" w:rsidRDefault="004D0761">
      <w:pPr>
        <w:rPr>
          <w:rFonts w:hint="eastAsia"/>
        </w:rPr>
      </w:pPr>
    </w:p>
    <w:sectPr w:rsidR="004D0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102F8E" w14:textId="77777777" w:rsidR="00904093" w:rsidRDefault="00904093" w:rsidP="0015691F">
      <w:r>
        <w:separator/>
      </w:r>
    </w:p>
  </w:endnote>
  <w:endnote w:type="continuationSeparator" w:id="0">
    <w:p w14:paraId="0F9736D7" w14:textId="77777777" w:rsidR="00904093" w:rsidRDefault="00904093" w:rsidP="00156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A0DD0" w14:textId="77777777" w:rsidR="00904093" w:rsidRDefault="00904093" w:rsidP="0015691F">
      <w:r>
        <w:separator/>
      </w:r>
    </w:p>
  </w:footnote>
  <w:footnote w:type="continuationSeparator" w:id="0">
    <w:p w14:paraId="1F8C41CE" w14:textId="77777777" w:rsidR="00904093" w:rsidRDefault="00904093" w:rsidP="00156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EDA"/>
    <w:rsid w:val="0015691F"/>
    <w:rsid w:val="004D0761"/>
    <w:rsid w:val="00904093"/>
    <w:rsid w:val="00D5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87BE1"/>
  <w15:chartTrackingRefBased/>
  <w15:docId w15:val="{4F0AB57E-BF7A-449F-9E41-285ABBB1A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91F"/>
    <w:pPr>
      <w:widowControl w:val="0"/>
      <w:jc w:val="both"/>
    </w:pPr>
    <w:rPr>
      <w:rFonts w:ascii="Verdana" w:eastAsia="仿宋" w:hAnsi="Verdana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9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li</dc:creator>
  <cp:keywords/>
  <dc:description/>
  <cp:lastModifiedBy>huang lili</cp:lastModifiedBy>
  <cp:revision>2</cp:revision>
  <dcterms:created xsi:type="dcterms:W3CDTF">2020-12-17T06:43:00Z</dcterms:created>
  <dcterms:modified xsi:type="dcterms:W3CDTF">2020-12-17T06:43:00Z</dcterms:modified>
</cp:coreProperties>
</file>